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tblpY="-597"/>
        <w:tblW w:w="9140" w:type="dxa"/>
        <w:tblLook w:val="04A0"/>
      </w:tblPr>
      <w:tblGrid>
        <w:gridCol w:w="1993"/>
        <w:gridCol w:w="1400"/>
        <w:gridCol w:w="2763"/>
        <w:gridCol w:w="1224"/>
        <w:gridCol w:w="820"/>
        <w:gridCol w:w="940"/>
      </w:tblGrid>
      <w:tr w:rsidR="00864F91" w:rsidRPr="00864F91" w:rsidTr="00864F91">
        <w:trPr>
          <w:trHeight w:val="259"/>
        </w:trPr>
        <w:tc>
          <w:tcPr>
            <w:tcW w:w="7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EA9" w:rsidRPr="00E77FC3" w:rsidRDefault="00477EA9" w:rsidP="00864F9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8"/>
                <w:szCs w:val="20"/>
                <w:lang w:eastAsia="en-GB"/>
              </w:rPr>
            </w:pPr>
            <w:r w:rsidRPr="00E77FC3">
              <w:rPr>
                <w:rFonts w:ascii="Calibri" w:eastAsia="Times New Roman" w:hAnsi="Calibri" w:cs="Calibri"/>
                <w:b/>
                <w:color w:val="000000"/>
                <w:sz w:val="28"/>
                <w:szCs w:val="20"/>
                <w:lang w:eastAsia="en-GB"/>
              </w:rPr>
              <w:t xml:space="preserve">Additional File 1 </w:t>
            </w:r>
          </w:p>
          <w:p w:rsidR="00864F91" w:rsidRPr="00864F91" w:rsidRDefault="00477EA9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66941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Table</w:t>
            </w:r>
            <w:r w:rsidR="002B36DC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 xml:space="preserve"> S1</w:t>
            </w:r>
            <w:r w:rsidR="00864F91" w:rsidRPr="00D66941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:  Sampling sites, the number of samples and the division into group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81"/>
        </w:trPr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ive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breviation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catio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mple</w:t>
            </w:r>
            <w:r w:rsidR="002B36D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z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mple number</w:t>
            </w: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o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-36</w:t>
            </w: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lro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L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ig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aw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A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cre</w:t>
            </w:r>
            <w:proofErr w:type="spellEnd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bec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B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-72</w:t>
            </w: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w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W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l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incha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otlan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Uis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otlan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-108</w:t>
            </w: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ch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otlan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ocha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otlan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g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G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celand (South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9-144</w:t>
            </w: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no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N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nlan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ynd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Y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ussi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ngom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G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ussi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5-180</w:t>
            </w: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chor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ussi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va (</w:t>
            </w:r>
            <w:proofErr w:type="spellStart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ymijoki</w:t>
            </w:r>
            <w:proofErr w:type="spellEnd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nland (Baltic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negamook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N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wfoundland (Labrador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1-216</w:t>
            </w: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ichaels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C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wfoundland (Labrador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ndhill</w:t>
            </w:r>
            <w:proofErr w:type="spellEnd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wfoundland (Labrador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dian po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P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wfoundlan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7-251</w:t>
            </w: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lling po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P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wfoundlan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. bec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B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wfoundlan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ng beac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B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wfoundlan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7                   8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2,      253-283</w:t>
            </w: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E </w:t>
            </w:r>
            <w:proofErr w:type="spellStart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epass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T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wfoundlan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ighlands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G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wfoundlan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estern broo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B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wfoundlan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8              9 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4-288  289-317</w:t>
            </w: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ter Strides po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S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wfoundlan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rnards</w:t>
            </w:r>
            <w:proofErr w:type="spellEnd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wfoundlan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ittle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T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wfoundlan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ramichi</w:t>
            </w:r>
            <w:proofErr w:type="spellEnd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w Brunswick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9          10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8-324  325-355</w:t>
            </w: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old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18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va Scoti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ewiacke</w:t>
            </w:r>
            <w:proofErr w:type="spellEnd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W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va Scoti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erpentine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w Brunswick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10         11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6-360   361-385</w:t>
            </w: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. Rannoch *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C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otlan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.Earn</w:t>
            </w:r>
            <w:proofErr w:type="spellEnd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C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otlan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. </w:t>
            </w:r>
            <w:proofErr w:type="spellStart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idon</w:t>
            </w:r>
            <w:proofErr w:type="spellEnd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P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otlan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11         12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6-396  397-421</w:t>
            </w: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fsa</w:t>
            </w:r>
            <w:proofErr w:type="spellEnd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F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celand (Northern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lackwater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V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otlan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ykel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Y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otlan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         13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2-432  433-457</w:t>
            </w: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we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W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otlan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orth </w:t>
            </w:r>
            <w:proofErr w:type="spellStart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sk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9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otlan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i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13         14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8-468 469-504</w:t>
            </w: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ristol Cove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C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wfoundlan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cky broo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B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wfoundlan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omagelv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O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rwa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jerkreimselv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J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rwa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5-539</w:t>
            </w: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edalslage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rwa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iravassdrage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rwa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Namse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rwa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0-576</w:t>
            </w: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xfor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X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otlan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gi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F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otla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4F91" w:rsidRPr="00864F91" w:rsidTr="00864F91">
        <w:trPr>
          <w:trHeight w:val="259"/>
        </w:trPr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64F91" w:rsidRPr="00864F91" w:rsidTr="00864F91">
        <w:trPr>
          <w:trHeight w:val="259"/>
        </w:trPr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4F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*Brown Trout and Arctic Char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F91" w:rsidRPr="00864F91" w:rsidRDefault="00864F91" w:rsidP="00864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4F57AD" w:rsidRDefault="004F57AD"/>
    <w:sectPr w:rsidR="004F57AD" w:rsidSect="004F57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hyphenationZone w:val="425"/>
  <w:characterSpacingControl w:val="doNotCompress"/>
  <w:compat/>
  <w:rsids>
    <w:rsidRoot w:val="00864F91"/>
    <w:rsid w:val="002B36DC"/>
    <w:rsid w:val="00477EA9"/>
    <w:rsid w:val="004F57AD"/>
    <w:rsid w:val="00864F91"/>
    <w:rsid w:val="00A25DDA"/>
    <w:rsid w:val="00A62B13"/>
    <w:rsid w:val="00B84E4A"/>
    <w:rsid w:val="00D66941"/>
    <w:rsid w:val="00DC7698"/>
    <w:rsid w:val="00E77FC3"/>
    <w:rsid w:val="00F25C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7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555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0</Words>
  <Characters>1715</Characters>
  <Application>Microsoft Office Word</Application>
  <DocSecurity>0</DocSecurity>
  <Lines>14</Lines>
  <Paragraphs>4</Paragraphs>
  <ScaleCrop>false</ScaleCrop>
  <Company/>
  <LinksUpToDate>false</LinksUpToDate>
  <CharactersWithSpaces>2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psett</dc:creator>
  <cp:lastModifiedBy>Olafur H. Fridjonsson</cp:lastModifiedBy>
  <cp:revision>6</cp:revision>
  <dcterms:created xsi:type="dcterms:W3CDTF">2010-12-14T15:29:00Z</dcterms:created>
  <dcterms:modified xsi:type="dcterms:W3CDTF">2011-03-18T18:44:00Z</dcterms:modified>
</cp:coreProperties>
</file>